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6A05" w:rsidRDefault="00806F25">
      <w:r>
        <w:rPr>
          <w:noProof/>
        </w:rPr>
        <mc:AlternateContent>
          <mc:Choice Requires="wpg">
            <w:drawing>
              <wp:anchor distT="0" distB="0" distL="114300" distR="114300" simplePos="0" relativeHeight="251702272" behindDoc="0" locked="0" layoutInCell="1" allowOverlap="1">
                <wp:simplePos x="0" y="0"/>
                <wp:positionH relativeFrom="column">
                  <wp:posOffset>-43815</wp:posOffset>
                </wp:positionH>
                <wp:positionV relativeFrom="paragraph">
                  <wp:posOffset>-81915</wp:posOffset>
                </wp:positionV>
                <wp:extent cx="6181725" cy="7809230"/>
                <wp:effectExtent l="19050" t="19050" r="28575" b="1270"/>
                <wp:wrapNone/>
                <wp:docPr id="3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81725" cy="7809230"/>
                          <a:chOff x="0" y="0"/>
                          <a:chExt cx="6181725" cy="7809230"/>
                        </a:xfrm>
                      </wpg:grpSpPr>
                      <wps:wsp>
                        <wps:cNvPr id="30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6029325"/>
                            <a:ext cx="6181725" cy="177990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5A2EDD" w:rsidRPr="005A2EDD" w:rsidRDefault="002A5715" w:rsidP="005A2EDD">
                              <w:pPr>
                                <w:spacing w:after="0"/>
                                <w:jc w:val="both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b/>
                                  <w:sz w:val="20"/>
                                </w:rPr>
                                <w:t xml:space="preserve">Supplementary </w:t>
                              </w:r>
                              <w:r w:rsidR="005A2EDD" w:rsidRPr="005A2EDD">
                                <w:rPr>
                                  <w:rFonts w:ascii="Times New Roman" w:hAnsi="Times New Roman"/>
                                  <w:b/>
                                  <w:sz w:val="20"/>
                                </w:rPr>
                                <w:t xml:space="preserve">Figure </w:t>
                              </w:r>
                              <w:r>
                                <w:rPr>
                                  <w:rFonts w:ascii="Times New Roman" w:hAnsi="Times New Roman"/>
                                  <w:b/>
                                  <w:sz w:val="20"/>
                                </w:rPr>
                                <w:t>4</w:t>
                              </w:r>
                              <w:r w:rsidR="005A2EDD" w:rsidRPr="005A2EDD">
                                <w:rPr>
                                  <w:rFonts w:ascii="Times New Roman" w:hAnsi="Times New Roman"/>
                                  <w:b/>
                                  <w:sz w:val="20"/>
                                </w:rPr>
                                <w:t>. MicroRNA expression levels and disease progression</w:t>
                              </w:r>
                              <w:r w:rsidR="007F049E">
                                <w:rPr>
                                  <w:rFonts w:ascii="Times New Roman" w:hAnsi="Times New Roman"/>
                                  <w:b/>
                                  <w:sz w:val="20"/>
                                </w:rPr>
                                <w:t xml:space="preserve"> following initial analysis</w:t>
                              </w:r>
                              <w:r w:rsidR="005A2EDD" w:rsidRPr="005A2EDD">
                                <w:rPr>
                                  <w:rFonts w:ascii="Times New Roman" w:hAnsi="Times New Roman"/>
                                  <w:b/>
                                  <w:sz w:val="20"/>
                                </w:rPr>
                                <w:t xml:space="preserve">. </w:t>
                              </w:r>
                              <w:r w:rsidR="005A2EDD" w:rsidRPr="005A2EDD">
                                <w:rPr>
                                  <w:rFonts w:ascii="Times New Roman" w:hAnsi="Times New Roman"/>
                                  <w:sz w:val="20"/>
                                </w:rPr>
                                <w:t>Kruskal-Wallis analysis between DE miRNAs and disease progression</w:t>
                              </w:r>
                              <w:r w:rsidR="00DE6E40">
                                <w:rPr>
                                  <w:rFonts w:ascii="Times New Roman" w:hAnsi="Times New Roman"/>
                                  <w:sz w:val="20"/>
                                </w:rPr>
                                <w:t xml:space="preserve">, </w:t>
                              </w:r>
                              <w:r w:rsidR="007045D6">
                                <w:rPr>
                                  <w:rFonts w:ascii="Times New Roman" w:hAnsi="Times New Roman"/>
                                  <w:sz w:val="20"/>
                                </w:rPr>
                                <w:t>following initial analysis</w:t>
                              </w:r>
                              <w:r w:rsidR="005A2EDD" w:rsidRPr="005A2EDD">
                                <w:rPr>
                                  <w:rFonts w:ascii="Times New Roman" w:hAnsi="Times New Roman"/>
                                  <w:sz w:val="20"/>
                                </w:rPr>
                                <w:t>; Relapse (n=9) or Complete Remission (n=10)</w:t>
                              </w:r>
                              <w:r w:rsidR="005A2EDD">
                                <w:rPr>
                                  <w:rFonts w:ascii="Times New Roman" w:hAnsi="Times New Roman"/>
                                  <w:sz w:val="20"/>
                                </w:rPr>
                                <w:t xml:space="preserve"> (CR)</w:t>
                              </w:r>
                              <w:r w:rsidR="005A2EDD" w:rsidRPr="005A2EDD">
                                <w:rPr>
                                  <w:rFonts w:ascii="Times New Roman" w:hAnsi="Times New Roman"/>
                                  <w:sz w:val="20"/>
                                </w:rPr>
                                <w:t>. Overall, 18 miRNAs were differentially expressed; 5 miRNAs were found up-regulated in the group of patients that are in complete remission when compared to the relapsed or the control groups</w:t>
                              </w:r>
                              <w:r w:rsidR="00DE6E40">
                                <w:rPr>
                                  <w:rFonts w:ascii="Times New Roman" w:hAnsi="Times New Roman"/>
                                  <w:sz w:val="20"/>
                                </w:rPr>
                                <w:t>; miR-3681 (</w:t>
                              </w:r>
                              <w:r w:rsidR="00DE6E40" w:rsidRPr="00DE6E40">
                                <w:rPr>
                                  <w:rFonts w:ascii="Times New Roman" w:hAnsi="Times New Roman"/>
                                  <w:b/>
                                  <w:sz w:val="20"/>
                                </w:rPr>
                                <w:t>A</w:t>
                              </w:r>
                              <w:r w:rsidR="00DE6E40">
                                <w:rPr>
                                  <w:rFonts w:ascii="Times New Roman" w:hAnsi="Times New Roman"/>
                                  <w:sz w:val="20"/>
                                </w:rPr>
                                <w:t>), miR-601 (</w:t>
                              </w:r>
                              <w:r w:rsidR="00DE6E40" w:rsidRPr="00DE6E40">
                                <w:rPr>
                                  <w:rFonts w:ascii="Times New Roman" w:hAnsi="Times New Roman"/>
                                  <w:b/>
                                  <w:sz w:val="20"/>
                                </w:rPr>
                                <w:t>B</w:t>
                              </w:r>
                              <w:r w:rsidR="00DE6E40">
                                <w:rPr>
                                  <w:rFonts w:ascii="Times New Roman" w:hAnsi="Times New Roman"/>
                                  <w:sz w:val="20"/>
                                </w:rPr>
                                <w:t>), miR-642a (</w:t>
                              </w:r>
                              <w:r w:rsidR="00DE6E40" w:rsidRPr="00DE6E40">
                                <w:rPr>
                                  <w:rFonts w:ascii="Times New Roman" w:hAnsi="Times New Roman"/>
                                  <w:b/>
                                  <w:sz w:val="20"/>
                                </w:rPr>
                                <w:t>C</w:t>
                              </w:r>
                              <w:r w:rsidR="00DE6E40">
                                <w:rPr>
                                  <w:rFonts w:ascii="Times New Roman" w:hAnsi="Times New Roman"/>
                                  <w:sz w:val="20"/>
                                </w:rPr>
                                <w:t>), miR-136 (</w:t>
                              </w:r>
                              <w:r w:rsidR="00DE6E40" w:rsidRPr="00DE6E40">
                                <w:rPr>
                                  <w:rFonts w:ascii="Times New Roman" w:hAnsi="Times New Roman"/>
                                  <w:b/>
                                  <w:sz w:val="20"/>
                                </w:rPr>
                                <w:t>D</w:t>
                              </w:r>
                              <w:r w:rsidR="00DE6E40">
                                <w:rPr>
                                  <w:rFonts w:ascii="Times New Roman" w:hAnsi="Times New Roman"/>
                                  <w:sz w:val="20"/>
                                </w:rPr>
                                <w:t>) and miR-26b (</w:t>
                              </w:r>
                              <w:r w:rsidR="00DE6E40" w:rsidRPr="00DE6E40">
                                <w:rPr>
                                  <w:rFonts w:ascii="Times New Roman" w:hAnsi="Times New Roman"/>
                                  <w:b/>
                                  <w:sz w:val="20"/>
                                </w:rPr>
                                <w:t>E</w:t>
                              </w:r>
                              <w:r w:rsidR="00DE6E40">
                                <w:rPr>
                                  <w:rFonts w:ascii="Times New Roman" w:hAnsi="Times New Roman"/>
                                  <w:sz w:val="20"/>
                                </w:rPr>
                                <w:t>)</w:t>
                              </w:r>
                              <w:r w:rsidR="005A2EDD" w:rsidRPr="005A2EDD">
                                <w:rPr>
                                  <w:rFonts w:ascii="Times New Roman" w:hAnsi="Times New Roman"/>
                                  <w:sz w:val="20"/>
                                </w:rPr>
                                <w:t>.</w:t>
                              </w:r>
                              <w:r w:rsidR="005C08FA">
                                <w:rPr>
                                  <w:rFonts w:ascii="Times New Roman" w:hAnsi="Times New Roman"/>
                                  <w:sz w:val="20"/>
                                </w:rPr>
                                <w:t xml:space="preserve"> </w:t>
                              </w:r>
                              <w:r w:rsidR="00DE6E40">
                                <w:rPr>
                                  <w:rFonts w:ascii="Times New Roman" w:hAnsi="Times New Roman"/>
                                  <w:sz w:val="20"/>
                                </w:rPr>
                                <w:t xml:space="preserve">Additionally, three </w:t>
                              </w:r>
                              <w:r w:rsidR="005C08FA" w:rsidRPr="000C1B94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 xml:space="preserve">miRNAs were found up-regulated in relapsed patients when compared to the group of patients that are in </w:t>
                              </w:r>
                              <w:r w:rsidR="005C08FA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>C</w:t>
                              </w:r>
                              <w:r w:rsidR="005C08FA" w:rsidRPr="000C1B94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 xml:space="preserve">omplete </w:t>
                              </w:r>
                              <w:r w:rsidR="005C08FA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>R</w:t>
                              </w:r>
                              <w:r w:rsidR="005C08FA" w:rsidRPr="000C1B94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 xml:space="preserve">emission </w:t>
                              </w:r>
                              <w:r w:rsidR="005C08FA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 xml:space="preserve">(CR) </w:t>
                              </w:r>
                              <w:r w:rsidR="005C08FA" w:rsidRPr="000C1B94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>or the control group</w:t>
                              </w:r>
                              <w:r w:rsidR="00DE6E40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>; mIR-192 (</w:t>
                              </w:r>
                              <w:r w:rsidR="00DE6E40" w:rsidRPr="00DE6E40">
                                <w:rPr>
                                  <w:rFonts w:ascii="Times New Roman" w:hAnsi="Times New Roman"/>
                                  <w:b/>
                                  <w:sz w:val="20"/>
                                  <w:szCs w:val="20"/>
                                </w:rPr>
                                <w:t>F</w:t>
                              </w:r>
                              <w:r w:rsidR="00DE6E40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>), miR-320e (</w:t>
                              </w:r>
                              <w:r w:rsidR="00DE6E40" w:rsidRPr="00DE6E40">
                                <w:rPr>
                                  <w:rFonts w:ascii="Times New Roman" w:hAnsi="Times New Roman"/>
                                  <w:b/>
                                  <w:sz w:val="20"/>
                                  <w:szCs w:val="20"/>
                                </w:rPr>
                                <w:t>G</w:t>
                              </w:r>
                              <w:r w:rsidR="00DE6E40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>) and miR-34a (</w:t>
                              </w:r>
                              <w:r w:rsidR="00DE6E40" w:rsidRPr="00DE6E40">
                                <w:rPr>
                                  <w:rFonts w:ascii="Times New Roman" w:hAnsi="Times New Roman"/>
                                  <w:b/>
                                  <w:sz w:val="20"/>
                                  <w:szCs w:val="20"/>
                                </w:rPr>
                                <w:t>H</w:t>
                              </w:r>
                              <w:r w:rsidR="00DE6E40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>)</w:t>
                              </w:r>
                              <w:r w:rsidR="005C08FA" w:rsidRPr="000C1B94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>.</w:t>
                              </w:r>
                              <w:r w:rsidR="005C08FA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DE6E40">
                                <w:rPr>
                                  <w:rFonts w:ascii="Times New Roman" w:hAnsi="Times New Roman"/>
                                  <w:sz w:val="20"/>
                                  <w:szCs w:val="20"/>
                                </w:rPr>
                                <w:t>Finally, ten</w:t>
                              </w:r>
                              <w:r w:rsidR="005C08FA" w:rsidRPr="00F3376A">
                                <w:rPr>
                                  <w:rFonts w:ascii="Times New Roman" w:hAnsi="Times New Roman"/>
                                  <w:sz w:val="20"/>
                                </w:rPr>
                                <w:t xml:space="preserve"> miRNAs were found overexpressed in the control group when compared to the patients group (relapsed or in Complete Remission (CR))</w:t>
                              </w:r>
                              <w:r w:rsidR="00DE6E40">
                                <w:rPr>
                                  <w:rFonts w:ascii="Times New Roman" w:hAnsi="Times New Roman"/>
                                  <w:sz w:val="20"/>
                                </w:rPr>
                                <w:t>; miR-720 (</w:t>
                              </w:r>
                              <w:r w:rsidR="00DE6E40" w:rsidRPr="00DE6E40">
                                <w:rPr>
                                  <w:rFonts w:ascii="Times New Roman" w:hAnsi="Times New Roman"/>
                                  <w:b/>
                                  <w:sz w:val="20"/>
                                </w:rPr>
                                <w:t>I</w:t>
                              </w:r>
                              <w:r w:rsidR="00DE6E40">
                                <w:rPr>
                                  <w:rFonts w:ascii="Times New Roman" w:hAnsi="Times New Roman"/>
                                  <w:sz w:val="20"/>
                                </w:rPr>
                                <w:t>), miR-891a (</w:t>
                              </w:r>
                              <w:r w:rsidR="00DE6E40" w:rsidRPr="00DE6E40">
                                <w:rPr>
                                  <w:rFonts w:ascii="Times New Roman" w:hAnsi="Times New Roman"/>
                                  <w:b/>
                                  <w:sz w:val="20"/>
                                </w:rPr>
                                <w:t>J</w:t>
                              </w:r>
                              <w:r w:rsidR="00DE6E40" w:rsidRPr="00DE6E40">
                                <w:rPr>
                                  <w:rFonts w:ascii="Times New Roman" w:hAnsi="Times New Roman"/>
                                  <w:sz w:val="20"/>
                                </w:rPr>
                                <w:t>)</w:t>
                              </w:r>
                              <w:r w:rsidR="00DE6E40">
                                <w:rPr>
                                  <w:rFonts w:ascii="Times New Roman" w:hAnsi="Times New Roman"/>
                                  <w:sz w:val="20"/>
                                </w:rPr>
                                <w:t>, miR-522 (</w:t>
                              </w:r>
                              <w:r w:rsidR="00DE6E40" w:rsidRPr="00DE6E40">
                                <w:rPr>
                                  <w:rFonts w:ascii="Times New Roman" w:hAnsi="Times New Roman"/>
                                  <w:b/>
                                  <w:sz w:val="20"/>
                                </w:rPr>
                                <w:t>K</w:t>
                              </w:r>
                              <w:r w:rsidR="00DE6E40">
                                <w:rPr>
                                  <w:rFonts w:ascii="Times New Roman" w:hAnsi="Times New Roman"/>
                                  <w:sz w:val="20"/>
                                </w:rPr>
                                <w:t>), miR-518c (</w:t>
                              </w:r>
                              <w:r w:rsidR="00DE6E40" w:rsidRPr="00DE6E40">
                                <w:rPr>
                                  <w:rFonts w:ascii="Times New Roman" w:hAnsi="Times New Roman"/>
                                  <w:b/>
                                  <w:sz w:val="20"/>
                                </w:rPr>
                                <w:t>L</w:t>
                              </w:r>
                              <w:r w:rsidR="00DE6E40">
                                <w:rPr>
                                  <w:rFonts w:ascii="Times New Roman" w:hAnsi="Times New Roman"/>
                                  <w:sz w:val="20"/>
                                </w:rPr>
                                <w:t>), miR-3665 (</w:t>
                              </w:r>
                              <w:r w:rsidR="00DE6E40" w:rsidRPr="00DE6E40">
                                <w:rPr>
                                  <w:rFonts w:ascii="Times New Roman" w:hAnsi="Times New Roman"/>
                                  <w:b/>
                                  <w:sz w:val="20"/>
                                </w:rPr>
                                <w:t>M</w:t>
                              </w:r>
                              <w:r w:rsidR="00DE6E40">
                                <w:rPr>
                                  <w:rFonts w:ascii="Times New Roman" w:hAnsi="Times New Roman"/>
                                  <w:sz w:val="20"/>
                                </w:rPr>
                                <w:t>), miR-891a (</w:t>
                              </w:r>
                              <w:r w:rsidR="00DE6E40" w:rsidRPr="00DE6E40">
                                <w:rPr>
                                  <w:rFonts w:ascii="Times New Roman" w:hAnsi="Times New Roman"/>
                                  <w:b/>
                                  <w:sz w:val="20"/>
                                </w:rPr>
                                <w:t>N</w:t>
                              </w:r>
                              <w:r w:rsidR="00DE6E40">
                                <w:rPr>
                                  <w:rFonts w:ascii="Times New Roman" w:hAnsi="Times New Roman"/>
                                  <w:sz w:val="20"/>
                                </w:rPr>
                                <w:t>), miR-382 (</w:t>
                              </w:r>
                              <w:r w:rsidR="00DE6E40" w:rsidRPr="00DE6E40">
                                <w:rPr>
                                  <w:rFonts w:ascii="Times New Roman" w:hAnsi="Times New Roman"/>
                                  <w:b/>
                                  <w:sz w:val="20"/>
                                </w:rPr>
                                <w:t>O</w:t>
                              </w:r>
                              <w:r w:rsidR="00DE6E40">
                                <w:rPr>
                                  <w:rFonts w:ascii="Times New Roman" w:hAnsi="Times New Roman"/>
                                  <w:sz w:val="20"/>
                                </w:rPr>
                                <w:t>), miR-452 (</w:t>
                              </w:r>
                              <w:r w:rsidR="00DE6E40" w:rsidRPr="00DE6E40">
                                <w:rPr>
                                  <w:rFonts w:ascii="Times New Roman" w:hAnsi="Times New Roman"/>
                                  <w:b/>
                                  <w:sz w:val="20"/>
                                </w:rPr>
                                <w:t>P</w:t>
                              </w:r>
                              <w:r w:rsidR="00DE6E40">
                                <w:rPr>
                                  <w:rFonts w:ascii="Times New Roman" w:hAnsi="Times New Roman"/>
                                  <w:sz w:val="20"/>
                                </w:rPr>
                                <w:t>), miR-122 (</w:t>
                              </w:r>
                              <w:r w:rsidR="00DE6E40" w:rsidRPr="00DE6E40">
                                <w:rPr>
                                  <w:rFonts w:ascii="Times New Roman" w:hAnsi="Times New Roman"/>
                                  <w:b/>
                                  <w:sz w:val="20"/>
                                </w:rPr>
                                <w:t>Q</w:t>
                              </w:r>
                              <w:r w:rsidR="00DE6E40">
                                <w:rPr>
                                  <w:rFonts w:ascii="Times New Roman" w:hAnsi="Times New Roman"/>
                                  <w:sz w:val="20"/>
                                </w:rPr>
                                <w:t>), miR-147 (</w:t>
                              </w:r>
                              <w:r w:rsidR="00DE6E40" w:rsidRPr="00DE6E40">
                                <w:rPr>
                                  <w:rFonts w:ascii="Times New Roman" w:hAnsi="Times New Roman"/>
                                  <w:b/>
                                  <w:sz w:val="20"/>
                                </w:rPr>
                                <w:t>R</w:t>
                              </w:r>
                              <w:r w:rsidR="00DE6E40">
                                <w:rPr>
                                  <w:rFonts w:ascii="Times New Roman" w:hAnsi="Times New Roman"/>
                                  <w:sz w:val="20"/>
                                </w:rPr>
                                <w:t>)</w:t>
                              </w:r>
                              <w:r w:rsidR="005C08FA" w:rsidRPr="00F3376A">
                                <w:rPr>
                                  <w:rFonts w:ascii="Times New Roman" w:hAnsi="Times New Roman"/>
                                  <w:sz w:val="20"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g:grpSp>
                        <wpg:cNvPr id="2" name="Group 2"/>
                        <wpg:cNvGrpSpPr/>
                        <wpg:grpSpPr>
                          <a:xfrm>
                            <a:off x="0" y="0"/>
                            <a:ext cx="6181725" cy="5972175"/>
                            <a:chOff x="0" y="0"/>
                            <a:chExt cx="6181725" cy="5972175"/>
                          </a:xfrm>
                        </wpg:grpSpPr>
                        <pic:pic xmlns:pic="http://schemas.openxmlformats.org/drawingml/2006/picture">
                          <pic:nvPicPr>
                            <pic:cNvPr id="27" name="Picture 27" descr="H:\1.Documents\1.Academic\3.Publications\2.Papers\1.Nat Sciences\23.MicroRNA Expression in Embryonal CNS Tumors\1.Supporting Files\4.Figures\Figure 7\Figure 7_Page_01.tiff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5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1524000" cy="117157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28" name="Picture 28" descr="H:\1.Documents\1.Academic\3.Publications\2.Papers\1.Nat Sciences\23.MicroRNA Expression in Embryonal CNS Tumors\1.Supporting Files\4.Figures\Figure 7\Figure 7_Page_02.tiff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6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552575" y="0"/>
                              <a:ext cx="1524000" cy="117157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29" name="Picture 29" descr="H:\1.Documents\1.Academic\3.Publications\2.Papers\1.Nat Sciences\23.MicroRNA Expression in Embryonal CNS Tumors\1.Supporting Files\4.Figures\Figure 7\Figure 7_Page_03.tiff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7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3105150" y="0"/>
                              <a:ext cx="1524000" cy="117157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30" name="Picture 30" descr="H:\1.Documents\1.Academic\3.Publications\2.Papers\1.Nat Sciences\23.MicroRNA Expression in Embryonal CNS Tumors\1.Supporting Files\4.Figures\Figure 7\Figure 7_Page_04.tiff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8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4657725" y="0"/>
                              <a:ext cx="1524000" cy="117157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32" name="Picture 32" descr="H:\1.Documents\1.Academic\3.Publications\2.Papers\1.Nat Sciences\23.MicroRNA Expression in Embryonal CNS Tumors\1.Supporting Files\4.Figures\Figure 7\Figure 7_Page_06.tiff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9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552575" y="1200150"/>
                              <a:ext cx="1524000" cy="117157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0" name="Picture 10" descr="H:\1.Documents\1.Academic\3.Publications\2.Papers\1.Nat Sciences\22.MicroRNA Expression in Embryonal CNS Tumors\1.Supporting Files\18.Supplementary Data\Figures\Supplementary Figure 4\Supplementary Figure 4_Page_05.tiff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0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1200150"/>
                              <a:ext cx="1524000" cy="117157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1" name="Picture 11" descr="H:\1.Documents\1.Academic\3.Publications\2.Papers\1.Nat Sciences\22.MicroRNA Expression in Embryonal CNS Tumors\1.Supporting Files\18.Supplementary Data\Figures\Supplementary Figure 4\Supplementary Figure 4_Page_07.tiff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1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3105150" y="1200150"/>
                              <a:ext cx="1524000" cy="117157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3" name="Picture 13" descr="H:\1.Documents\1.Academic\3.Publications\2.Papers\1.Nat Sciences\22.MicroRNA Expression in Embryonal CNS Tumors\1.Supporting Files\18.Supplementary Data\Figures\Supplementary Figure 4\Supplementary Figure 4_Page_09.tiff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2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2400300"/>
                              <a:ext cx="1524000" cy="117157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4" name="Picture 14" descr="H:\1.Documents\1.Academic\3.Publications\2.Papers\1.Nat Sciences\22.MicroRNA Expression in Embryonal CNS Tumors\1.Supporting Files\18.Supplementary Data\Figures\Supplementary Figure 4\Supplementary Figure 4_Page_10.tiff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3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552575" y="2400300"/>
                              <a:ext cx="1524000" cy="117157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5" name="Picture 15" descr="H:\1.Documents\1.Academic\3.Publications\2.Papers\1.Nat Sciences\22.MicroRNA Expression in Embryonal CNS Tumors\1.Supporting Files\18.Supplementary Data\Figures\Supplementary Figure 4\Supplementary Figure 4_Page_11.tiff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4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3105150" y="2400300"/>
                              <a:ext cx="1524000" cy="117157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6" name="Picture 16" descr="H:\1.Documents\1.Academic\3.Publications\2.Papers\1.Nat Sciences\22.MicroRNA Expression in Embryonal CNS Tumors\1.Supporting Files\18.Supplementary Data\Figures\Supplementary Figure 4\Supplementary Figure 4_Page_12.tiff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5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4657725" y="2400300"/>
                              <a:ext cx="1524000" cy="117157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7" name="Picture 17" descr="H:\1.Documents\1.Academic\3.Publications\2.Papers\1.Nat Sciences\22.MicroRNA Expression in Embryonal CNS Tumors\1.Supporting Files\18.Supplementary Data\Figures\Supplementary Figure 4\Supplementary Figure 4_Page_13.tiff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6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3600450"/>
                              <a:ext cx="1524000" cy="117157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8" name="Picture 18" descr="H:\1.Documents\1.Academic\3.Publications\2.Papers\1.Nat Sciences\22.MicroRNA Expression in Embryonal CNS Tumors\1.Supporting Files\18.Supplementary Data\Figures\Supplementary Figure 4\Supplementary Figure 4_Page_14.tiff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7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552575" y="3600450"/>
                              <a:ext cx="1524000" cy="117157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9" name="Picture 19" descr="H:\1.Documents\1.Academic\3.Publications\2.Papers\1.Nat Sciences\22.MicroRNA Expression in Embryonal CNS Tumors\1.Supporting Files\18.Supplementary Data\Figures\Supplementary Figure 4\Supplementary Figure 4_Page_15.tiff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8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3105150" y="3600450"/>
                              <a:ext cx="1524000" cy="117157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20" name="Picture 20" descr="H:\1.Documents\1.Academic\3.Publications\2.Papers\1.Nat Sciences\22.MicroRNA Expression in Embryonal CNS Tumors\1.Supporting Files\18.Supplementary Data\Figures\Supplementary Figure 4\Supplementary Figure 4_Page_16.tiff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9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4657725" y="3600450"/>
                              <a:ext cx="1524000" cy="117157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21" name="Picture 21" descr="H:\1.Documents\1.Academic\3.Publications\2.Papers\1.Nat Sciences\22.MicroRNA Expression in Embryonal CNS Tumors\1.Supporting Files\18.Supplementary Data\Figures\Supplementary Figure 4\Supplementary Figure 4_Page_17.tiff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20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4800600"/>
                              <a:ext cx="1524000" cy="117157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22" name="Picture 22" descr="H:\1.Documents\1.Academic\3.Publications\2.Papers\1.Nat Sciences\22.MicroRNA Expression in Embryonal CNS Tumors\1.Supporting Files\18.Supplementary Data\Figures\Supplementary Figure 4\Supplementary Figure 4_Page_18.tiff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21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552575" y="4800600"/>
                              <a:ext cx="1524000" cy="117157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" name="Picture 1" descr="H:\1.Documents\1.Academic\3.Publications\2.Papers\1.Nat Sciences\22.MicroRNA Expression in Embryonal CNS Tumors\1.Supporting Files\18.Supplementary Data\Figures\Supplementary Figure 4\Supplementary Figure 4_Page_08.tiff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22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4657725" y="1200150"/>
                              <a:ext cx="1524000" cy="117157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pic:spPr>
                        </pic:pic>
                      </wpg:grpSp>
                    </wpg:wgp>
                  </a:graphicData>
                </a:graphic>
              </wp:anchor>
            </w:drawing>
          </mc:Choice>
          <mc:Fallback>
            <w:pict>
              <v:group id="Group 3" o:spid="_x0000_s1026" style="position:absolute;margin-left:-3.45pt;margin-top:-6.45pt;width:486.75pt;height:614.9pt;z-index:251702272" coordsize="61817,78092" o:gfxdata="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top:60293;width:61817;height:177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PlEbMMA&#10;AADcAAAADwAAAGRycy9kb3ducmV2LnhtbESPQWsCMRSE74X+h/AKvdXElrayGkVqCx68VLf3x+a5&#10;Wdy8LJunu/77plDwOMzMN8xiNYZWXahPTWQL04kBRVxF13BtoTx8Pc1AJUF22EYmC1dKsFre3y2w&#10;cHHgb7rspVYZwqlAC16kK7ROlaeAaRI74uwdYx9Qsuxr7XocMjy0+tmYNx2w4bzgsaMPT9Vpfw4W&#10;RNx6ei0/Q9r+jLvN4E31iqW1jw/jeg5KaJRb+L+9dRZezDv8nclHQC9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PlEbMMAAADcAAAADwAAAAAAAAAAAAAAAACYAgAAZHJzL2Rv&#10;d25yZXYueG1sUEsFBgAAAAAEAAQA9QAAAIgDAAAAAA==&#10;" filled="f" stroked="f">
                  <v:textbox style="mso-fit-shape-to-text:t">
                    <w:txbxContent>
                      <w:p w:rsidR="005A2EDD" w:rsidRPr="005A2EDD" w:rsidRDefault="002A5715" w:rsidP="005A2EDD">
                        <w:pPr>
                          <w:spacing w:after="0"/>
                          <w:jc w:val="both"/>
                          <w:rPr>
                            <w:sz w:val="20"/>
                          </w:rPr>
                        </w:pPr>
                        <w:r>
                          <w:rPr>
                            <w:rFonts w:ascii="Times New Roman" w:hAnsi="Times New Roman"/>
                            <w:b/>
                            <w:sz w:val="20"/>
                          </w:rPr>
                          <w:t xml:space="preserve">Supplementary </w:t>
                        </w:r>
                        <w:r w:rsidR="005A2EDD" w:rsidRPr="005A2EDD">
                          <w:rPr>
                            <w:rFonts w:ascii="Times New Roman" w:hAnsi="Times New Roman"/>
                            <w:b/>
                            <w:sz w:val="20"/>
                          </w:rPr>
                          <w:t xml:space="preserve">Figure </w:t>
                        </w:r>
                        <w:r>
                          <w:rPr>
                            <w:rFonts w:ascii="Times New Roman" w:hAnsi="Times New Roman"/>
                            <w:b/>
                            <w:sz w:val="20"/>
                          </w:rPr>
                          <w:t>4</w:t>
                        </w:r>
                        <w:r w:rsidR="005A2EDD" w:rsidRPr="005A2EDD">
                          <w:rPr>
                            <w:rFonts w:ascii="Times New Roman" w:hAnsi="Times New Roman"/>
                            <w:b/>
                            <w:sz w:val="20"/>
                          </w:rPr>
                          <w:t>. MicroRNA expression levels and disease progression</w:t>
                        </w:r>
                        <w:r w:rsidR="007F049E">
                          <w:rPr>
                            <w:rFonts w:ascii="Times New Roman" w:hAnsi="Times New Roman"/>
                            <w:b/>
                            <w:sz w:val="20"/>
                          </w:rPr>
                          <w:t xml:space="preserve"> following initial analysis</w:t>
                        </w:r>
                        <w:r w:rsidR="005A2EDD" w:rsidRPr="005A2EDD">
                          <w:rPr>
                            <w:rFonts w:ascii="Times New Roman" w:hAnsi="Times New Roman"/>
                            <w:b/>
                            <w:sz w:val="20"/>
                          </w:rPr>
                          <w:t xml:space="preserve">. </w:t>
                        </w:r>
                        <w:r w:rsidR="005A2EDD" w:rsidRPr="005A2EDD">
                          <w:rPr>
                            <w:rFonts w:ascii="Times New Roman" w:hAnsi="Times New Roman"/>
                            <w:sz w:val="20"/>
                          </w:rPr>
                          <w:t>Kruskal-Wallis analysis between DE miRNAs and disease progression</w:t>
                        </w:r>
                        <w:r w:rsidR="00DE6E40">
                          <w:rPr>
                            <w:rFonts w:ascii="Times New Roman" w:hAnsi="Times New Roman"/>
                            <w:sz w:val="20"/>
                          </w:rPr>
                          <w:t xml:space="preserve">, </w:t>
                        </w:r>
                        <w:r w:rsidR="007045D6">
                          <w:rPr>
                            <w:rFonts w:ascii="Times New Roman" w:hAnsi="Times New Roman"/>
                            <w:sz w:val="20"/>
                          </w:rPr>
                          <w:t>following initial analysis</w:t>
                        </w:r>
                        <w:r w:rsidR="005A2EDD" w:rsidRPr="005A2EDD">
                          <w:rPr>
                            <w:rFonts w:ascii="Times New Roman" w:hAnsi="Times New Roman"/>
                            <w:sz w:val="20"/>
                          </w:rPr>
                          <w:t>; Relapse (n=9) or Complete Remission (n=10)</w:t>
                        </w:r>
                        <w:r w:rsidR="005A2EDD">
                          <w:rPr>
                            <w:rFonts w:ascii="Times New Roman" w:hAnsi="Times New Roman"/>
                            <w:sz w:val="20"/>
                          </w:rPr>
                          <w:t xml:space="preserve"> (CR)</w:t>
                        </w:r>
                        <w:r w:rsidR="005A2EDD" w:rsidRPr="005A2EDD">
                          <w:rPr>
                            <w:rFonts w:ascii="Times New Roman" w:hAnsi="Times New Roman"/>
                            <w:sz w:val="20"/>
                          </w:rPr>
                          <w:t>. Overall, 18 miRNAs were differentially expressed; 5 miRNAs were found up-regulated in the group of patients that are in complete remission when compared to the relapsed or the control groups</w:t>
                        </w:r>
                        <w:r w:rsidR="00DE6E40">
                          <w:rPr>
                            <w:rFonts w:ascii="Times New Roman" w:hAnsi="Times New Roman"/>
                            <w:sz w:val="20"/>
                          </w:rPr>
                          <w:t>; miR-3681 (</w:t>
                        </w:r>
                        <w:r w:rsidR="00DE6E40" w:rsidRPr="00DE6E40">
                          <w:rPr>
                            <w:rFonts w:ascii="Times New Roman" w:hAnsi="Times New Roman"/>
                            <w:b/>
                            <w:sz w:val="20"/>
                          </w:rPr>
                          <w:t>A</w:t>
                        </w:r>
                        <w:r w:rsidR="00DE6E40">
                          <w:rPr>
                            <w:rFonts w:ascii="Times New Roman" w:hAnsi="Times New Roman"/>
                            <w:sz w:val="20"/>
                          </w:rPr>
                          <w:t>), miR-601 (</w:t>
                        </w:r>
                        <w:r w:rsidR="00DE6E40" w:rsidRPr="00DE6E40">
                          <w:rPr>
                            <w:rFonts w:ascii="Times New Roman" w:hAnsi="Times New Roman"/>
                            <w:b/>
                            <w:sz w:val="20"/>
                          </w:rPr>
                          <w:t>B</w:t>
                        </w:r>
                        <w:r w:rsidR="00DE6E40">
                          <w:rPr>
                            <w:rFonts w:ascii="Times New Roman" w:hAnsi="Times New Roman"/>
                            <w:sz w:val="20"/>
                          </w:rPr>
                          <w:t>), miR-642a (</w:t>
                        </w:r>
                        <w:r w:rsidR="00DE6E40" w:rsidRPr="00DE6E40">
                          <w:rPr>
                            <w:rFonts w:ascii="Times New Roman" w:hAnsi="Times New Roman"/>
                            <w:b/>
                            <w:sz w:val="20"/>
                          </w:rPr>
                          <w:t>C</w:t>
                        </w:r>
                        <w:r w:rsidR="00DE6E40">
                          <w:rPr>
                            <w:rFonts w:ascii="Times New Roman" w:hAnsi="Times New Roman"/>
                            <w:sz w:val="20"/>
                          </w:rPr>
                          <w:t>), miR-136 (</w:t>
                        </w:r>
                        <w:r w:rsidR="00DE6E40" w:rsidRPr="00DE6E40">
                          <w:rPr>
                            <w:rFonts w:ascii="Times New Roman" w:hAnsi="Times New Roman"/>
                            <w:b/>
                            <w:sz w:val="20"/>
                          </w:rPr>
                          <w:t>D</w:t>
                        </w:r>
                        <w:r w:rsidR="00DE6E40">
                          <w:rPr>
                            <w:rFonts w:ascii="Times New Roman" w:hAnsi="Times New Roman"/>
                            <w:sz w:val="20"/>
                          </w:rPr>
                          <w:t>) and miR-26b (</w:t>
                        </w:r>
                        <w:r w:rsidR="00DE6E40" w:rsidRPr="00DE6E40">
                          <w:rPr>
                            <w:rFonts w:ascii="Times New Roman" w:hAnsi="Times New Roman"/>
                            <w:b/>
                            <w:sz w:val="20"/>
                          </w:rPr>
                          <w:t>E</w:t>
                        </w:r>
                        <w:r w:rsidR="00DE6E40">
                          <w:rPr>
                            <w:rFonts w:ascii="Times New Roman" w:hAnsi="Times New Roman"/>
                            <w:sz w:val="20"/>
                          </w:rPr>
                          <w:t>)</w:t>
                        </w:r>
                        <w:r w:rsidR="005A2EDD" w:rsidRPr="005A2EDD">
                          <w:rPr>
                            <w:rFonts w:ascii="Times New Roman" w:hAnsi="Times New Roman"/>
                            <w:sz w:val="20"/>
                          </w:rPr>
                          <w:t>.</w:t>
                        </w:r>
                        <w:r w:rsidR="005C08FA">
                          <w:rPr>
                            <w:rFonts w:ascii="Times New Roman" w:hAnsi="Times New Roman"/>
                            <w:sz w:val="20"/>
                          </w:rPr>
                          <w:t xml:space="preserve"> </w:t>
                        </w:r>
                        <w:r w:rsidR="00DE6E40">
                          <w:rPr>
                            <w:rFonts w:ascii="Times New Roman" w:hAnsi="Times New Roman"/>
                            <w:sz w:val="20"/>
                          </w:rPr>
                          <w:t xml:space="preserve">Additionally, three </w:t>
                        </w:r>
                        <w:r w:rsidR="005C08FA" w:rsidRPr="000C1B94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 xml:space="preserve">miRNAs were found up-regulated in relapsed patients when compared to the group of patients that are in </w:t>
                        </w:r>
                        <w:r w:rsidR="005C08FA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>C</w:t>
                        </w:r>
                        <w:r w:rsidR="005C08FA" w:rsidRPr="000C1B94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 xml:space="preserve">omplete </w:t>
                        </w:r>
                        <w:r w:rsidR="005C08FA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>R</w:t>
                        </w:r>
                        <w:r w:rsidR="005C08FA" w:rsidRPr="000C1B94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 xml:space="preserve">emission </w:t>
                        </w:r>
                        <w:r w:rsidR="005C08FA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 xml:space="preserve">(CR) </w:t>
                        </w:r>
                        <w:r w:rsidR="005C08FA" w:rsidRPr="000C1B94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>or the control group</w:t>
                        </w:r>
                        <w:r w:rsidR="00DE6E40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>; mIR-192 (</w:t>
                        </w:r>
                        <w:r w:rsidR="00DE6E40" w:rsidRPr="00DE6E40">
                          <w:rPr>
                            <w:rFonts w:ascii="Times New Roman" w:hAnsi="Times New Roman"/>
                            <w:b/>
                            <w:sz w:val="20"/>
                            <w:szCs w:val="20"/>
                          </w:rPr>
                          <w:t>F</w:t>
                        </w:r>
                        <w:r w:rsidR="00DE6E40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>), miR-320e (</w:t>
                        </w:r>
                        <w:r w:rsidR="00DE6E40" w:rsidRPr="00DE6E40">
                          <w:rPr>
                            <w:rFonts w:ascii="Times New Roman" w:hAnsi="Times New Roman"/>
                            <w:b/>
                            <w:sz w:val="20"/>
                            <w:szCs w:val="20"/>
                          </w:rPr>
                          <w:t>G</w:t>
                        </w:r>
                        <w:r w:rsidR="00DE6E40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>) and miR-34a (</w:t>
                        </w:r>
                        <w:r w:rsidR="00DE6E40" w:rsidRPr="00DE6E40">
                          <w:rPr>
                            <w:rFonts w:ascii="Times New Roman" w:hAnsi="Times New Roman"/>
                            <w:b/>
                            <w:sz w:val="20"/>
                            <w:szCs w:val="20"/>
                          </w:rPr>
                          <w:t>H</w:t>
                        </w:r>
                        <w:r w:rsidR="00DE6E40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>)</w:t>
                        </w:r>
                        <w:r w:rsidR="005C08FA" w:rsidRPr="000C1B94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>.</w:t>
                        </w:r>
                        <w:r w:rsidR="005C08FA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 xml:space="preserve"> </w:t>
                        </w:r>
                        <w:r w:rsidR="00DE6E40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>Finally, ten</w:t>
                        </w:r>
                        <w:r w:rsidR="005C08FA" w:rsidRPr="00F3376A">
                          <w:rPr>
                            <w:rFonts w:ascii="Times New Roman" w:hAnsi="Times New Roman"/>
                            <w:sz w:val="20"/>
                          </w:rPr>
                          <w:t xml:space="preserve"> miRNAs were found overexpressed in the control group when compared to the patients group (relapsed or in Complete Remission (CR))</w:t>
                        </w:r>
                        <w:r w:rsidR="00DE6E40">
                          <w:rPr>
                            <w:rFonts w:ascii="Times New Roman" w:hAnsi="Times New Roman"/>
                            <w:sz w:val="20"/>
                          </w:rPr>
                          <w:t>; miR-720 (</w:t>
                        </w:r>
                        <w:r w:rsidR="00DE6E40" w:rsidRPr="00DE6E40">
                          <w:rPr>
                            <w:rFonts w:ascii="Times New Roman" w:hAnsi="Times New Roman"/>
                            <w:b/>
                            <w:sz w:val="20"/>
                          </w:rPr>
                          <w:t>I</w:t>
                        </w:r>
                        <w:r w:rsidR="00DE6E40">
                          <w:rPr>
                            <w:rFonts w:ascii="Times New Roman" w:hAnsi="Times New Roman"/>
                            <w:sz w:val="20"/>
                          </w:rPr>
                          <w:t>), miR-891a (</w:t>
                        </w:r>
                        <w:r w:rsidR="00DE6E40" w:rsidRPr="00DE6E40">
                          <w:rPr>
                            <w:rFonts w:ascii="Times New Roman" w:hAnsi="Times New Roman"/>
                            <w:b/>
                            <w:sz w:val="20"/>
                          </w:rPr>
                          <w:t>J</w:t>
                        </w:r>
                        <w:r w:rsidR="00DE6E40" w:rsidRPr="00DE6E40">
                          <w:rPr>
                            <w:rFonts w:ascii="Times New Roman" w:hAnsi="Times New Roman"/>
                            <w:sz w:val="20"/>
                          </w:rPr>
                          <w:t>)</w:t>
                        </w:r>
                        <w:r w:rsidR="00DE6E40">
                          <w:rPr>
                            <w:rFonts w:ascii="Times New Roman" w:hAnsi="Times New Roman"/>
                            <w:sz w:val="20"/>
                          </w:rPr>
                          <w:t>, miR-522 (</w:t>
                        </w:r>
                        <w:r w:rsidR="00DE6E40" w:rsidRPr="00DE6E40">
                          <w:rPr>
                            <w:rFonts w:ascii="Times New Roman" w:hAnsi="Times New Roman"/>
                            <w:b/>
                            <w:sz w:val="20"/>
                          </w:rPr>
                          <w:t>K</w:t>
                        </w:r>
                        <w:r w:rsidR="00DE6E40">
                          <w:rPr>
                            <w:rFonts w:ascii="Times New Roman" w:hAnsi="Times New Roman"/>
                            <w:sz w:val="20"/>
                          </w:rPr>
                          <w:t>), miR-518c (</w:t>
                        </w:r>
                        <w:r w:rsidR="00DE6E40" w:rsidRPr="00DE6E40">
                          <w:rPr>
                            <w:rFonts w:ascii="Times New Roman" w:hAnsi="Times New Roman"/>
                            <w:b/>
                            <w:sz w:val="20"/>
                          </w:rPr>
                          <w:t>L</w:t>
                        </w:r>
                        <w:r w:rsidR="00DE6E40">
                          <w:rPr>
                            <w:rFonts w:ascii="Times New Roman" w:hAnsi="Times New Roman"/>
                            <w:sz w:val="20"/>
                          </w:rPr>
                          <w:t>), miR-3665 (</w:t>
                        </w:r>
                        <w:r w:rsidR="00DE6E40" w:rsidRPr="00DE6E40">
                          <w:rPr>
                            <w:rFonts w:ascii="Times New Roman" w:hAnsi="Times New Roman"/>
                            <w:b/>
                            <w:sz w:val="20"/>
                          </w:rPr>
                          <w:t>M</w:t>
                        </w:r>
                        <w:r w:rsidR="00DE6E40">
                          <w:rPr>
                            <w:rFonts w:ascii="Times New Roman" w:hAnsi="Times New Roman"/>
                            <w:sz w:val="20"/>
                          </w:rPr>
                          <w:t>), miR-891a (</w:t>
                        </w:r>
                        <w:r w:rsidR="00DE6E40" w:rsidRPr="00DE6E40">
                          <w:rPr>
                            <w:rFonts w:ascii="Times New Roman" w:hAnsi="Times New Roman"/>
                            <w:b/>
                            <w:sz w:val="20"/>
                          </w:rPr>
                          <w:t>N</w:t>
                        </w:r>
                        <w:r w:rsidR="00DE6E40">
                          <w:rPr>
                            <w:rFonts w:ascii="Times New Roman" w:hAnsi="Times New Roman"/>
                            <w:sz w:val="20"/>
                          </w:rPr>
                          <w:t>), miR-382 (</w:t>
                        </w:r>
                        <w:r w:rsidR="00DE6E40" w:rsidRPr="00DE6E40">
                          <w:rPr>
                            <w:rFonts w:ascii="Times New Roman" w:hAnsi="Times New Roman"/>
                            <w:b/>
                            <w:sz w:val="20"/>
                          </w:rPr>
                          <w:t>O</w:t>
                        </w:r>
                        <w:r w:rsidR="00DE6E40">
                          <w:rPr>
                            <w:rFonts w:ascii="Times New Roman" w:hAnsi="Times New Roman"/>
                            <w:sz w:val="20"/>
                          </w:rPr>
                          <w:t>), miR-452 (</w:t>
                        </w:r>
                        <w:r w:rsidR="00DE6E40" w:rsidRPr="00DE6E40">
                          <w:rPr>
                            <w:rFonts w:ascii="Times New Roman" w:hAnsi="Times New Roman"/>
                            <w:b/>
                            <w:sz w:val="20"/>
                          </w:rPr>
                          <w:t>P</w:t>
                        </w:r>
                        <w:r w:rsidR="00DE6E40">
                          <w:rPr>
                            <w:rFonts w:ascii="Times New Roman" w:hAnsi="Times New Roman"/>
                            <w:sz w:val="20"/>
                          </w:rPr>
                          <w:t>), miR-122 (</w:t>
                        </w:r>
                        <w:r w:rsidR="00DE6E40" w:rsidRPr="00DE6E40">
                          <w:rPr>
                            <w:rFonts w:ascii="Times New Roman" w:hAnsi="Times New Roman"/>
                            <w:b/>
                            <w:sz w:val="20"/>
                          </w:rPr>
                          <w:t>Q</w:t>
                        </w:r>
                        <w:r w:rsidR="00DE6E40">
                          <w:rPr>
                            <w:rFonts w:ascii="Times New Roman" w:hAnsi="Times New Roman"/>
                            <w:sz w:val="20"/>
                          </w:rPr>
                          <w:t>), miR-147 (</w:t>
                        </w:r>
                        <w:r w:rsidR="00DE6E40" w:rsidRPr="00DE6E40">
                          <w:rPr>
                            <w:rFonts w:ascii="Times New Roman" w:hAnsi="Times New Roman"/>
                            <w:b/>
                            <w:sz w:val="20"/>
                          </w:rPr>
                          <w:t>R</w:t>
                        </w:r>
                        <w:r w:rsidR="00DE6E40">
                          <w:rPr>
                            <w:rFonts w:ascii="Times New Roman" w:hAnsi="Times New Roman"/>
                            <w:sz w:val="20"/>
                          </w:rPr>
                          <w:t>)</w:t>
                        </w:r>
                        <w:r w:rsidR="005C08FA" w:rsidRPr="00F3376A">
                          <w:rPr>
                            <w:rFonts w:ascii="Times New Roman" w:hAnsi="Times New Roman"/>
                            <w:sz w:val="20"/>
                          </w:rPr>
                          <w:t>.</w:t>
                        </w:r>
                      </w:p>
                    </w:txbxContent>
                  </v:textbox>
                </v:shape>
                <v:group id="Group 2" o:spid="_x0000_s1028" style="position:absolute;width:61817;height:59721" coordsize="61817,5972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sjAbXMQAAADaAAAA&#10;DwAAAAAAAAAAAAAAAACqAgAAZHJzL2Rvd25yZXYueG1sUEsFBgAAAAAEAAQA+gAAAJsDAAAAAA=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27" o:spid="_x0000_s1029" type="#_x0000_t75" style="position:absolute;width:15240;height:1171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Gxkh/BAAAA2wAAAA8AAABkcnMvZG93bnJldi54bWxEj0GLwjAUhO+C/yE8wZumCrpLNS0qCOLN&#10;6mGPz+bZ1jYvpYla/71ZWNjjMDPfMOu0N414Uucqywpm0wgEcW51xYWCy3k/+QbhPLLGxjIpeJOD&#10;NBkO1hhr++ITPTNfiABhF6OC0vs2ltLlJRl0U9sSB+9mO4M+yK6QusNXgJtGzqNoKQ1WHBZKbGlX&#10;Ul5nD6PgUFRZXV+8/Dkdr+Tc4o56e1ZqPOo3KxCeev8f/msftIL5F/x+CT9AJh8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PGxkh/BAAAA2wAAAA8AAAAAAAAAAAAAAAAAnwIA&#10;AGRycy9kb3ducmV2LnhtbFBLBQYAAAAABAAEAPcAAACNAwAAAAA=&#10;" stroked="t" strokecolor="black [3213]">
                    <v:imagedata r:id="rId23" o:title="Figure 7_Page_01"/>
                    <v:path arrowok="t"/>
                  </v:shape>
                  <v:shape id="Picture 28" o:spid="_x0000_s1030" type="#_x0000_t75" style="position:absolute;left:15525;width:15240;height:1171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" stroked="t" strokecolor="black [3213]">
                    <v:imagedata r:id="rId24" o:title="Figure 7_Page_02"/>
                    <v:path arrowok="t"/>
                  </v:shape>
                  <v:shape id="Picture 29" o:spid="_x0000_s1031" type="#_x0000_t75" style="position:absolute;left:31051;width:15240;height:1171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Edyh/EAAAA2wAAAA8AAABkcnMvZG93bnJldi54bWxEj09rAjEUxO9Cv0N4BW+a1YPoapQqSHvy&#10;X1vQ22Pz3E3dvCybuK7f3ghCj8PM/IaZLVpbioZqbxwrGPQTEMSZ04ZzBT/f694YhA/IGkvHpOBO&#10;Hhbzt84MU+1uvKfmEHIRIexTVFCEUKVS+qwgi77vKuLonV1tMURZ51LXeItwW8phkoykRcNxocCK&#10;VgVll8PVKjidm5VZHze7v+V29CtNcyk/T4lS3ff2YwoiUBv+w6/2l1YwnMDzS/wBcv4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GEdyh/EAAAA2wAAAA8AAAAAAAAAAAAAAAAA&#10;nwIAAGRycy9kb3ducmV2LnhtbFBLBQYAAAAABAAEAPcAAACQAwAAAAA=&#10;" stroked="t" strokecolor="black [3213]">
                    <v:imagedata r:id="rId25" o:title="Figure 7_Page_03"/>
                    <v:path arrowok="t"/>
                  </v:shape>
                  <v:shape id="Picture 30" o:spid="_x0000_s1032" type="#_x0000_t75" style="position:absolute;left:46577;width:15240;height:1171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bUXkXBAAAA2wAAAA8AAABkcnMvZG93bnJldi54bWxET8tqwkAU3Rf8h+EK3dVJWmglOoYoFEpx&#10;4xPcXTLXJGTmTsiMMf69syh0eTjvZT5aIwbqfeNYQTpLQBCXTjdcKTgevt/mIHxA1mgck4IHechX&#10;k5clZtrdeUfDPlQihrDPUEEdQpdJ6cuaLPqZ64gjd3W9xRBhX0nd4z2GWyPfk+RTWmw4NtTY0aam&#10;st3frIJifdkdML2a7ZcfftvL7eTOW6PU63QsFiACjeFf/Of+0Qo+4vr4Jf4AuXoC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DbUXkXBAAAA2wAAAA8AAAAAAAAAAAAAAAAAnwIA&#10;AGRycy9kb3ducmV2LnhtbFBLBQYAAAAABAAEAPcAAACNAwAAAAA=&#10;" stroked="t" strokecolor="black [3213]">
                    <v:imagedata r:id="rId26" o:title="Figure 7_Page_04"/>
                    <v:path arrowok="t"/>
                  </v:shape>
                  <v:shape id="Picture 32" o:spid="_x0000_s1033" type="#_x0000_t75" style="position:absolute;left:15525;top:12001;width:15240;height:1171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+CtErFAAAA2wAAAA8AAABkcnMvZG93bnJldi54bWxEj81qwzAQhO+FvIPYQG+1HBdC4kQ2JaVQ&#10;mlN+Cs1tsTaWqbUyluo4ffooUOhxmJlvmHU52lYM1PvGsYJZkoIgrpxuuFZwPLw9LUD4gKyxdUwK&#10;ruShLCYPa8y1u/COhn2oRYSwz1GBCaHLpfSVIYs+cR1x9M6utxii7Gupe7xEuG1llqZzabHhuGCw&#10;o42h6nv/YxXUW5e9/g7Z1+J8tR9L1+zC58ko9TgdX1YgAo3hP/zXftcKnjO4f4k/QBY3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C/grRKxQAAANsAAAAPAAAAAAAAAAAAAAAA&#10;AJ8CAABkcnMvZG93bnJldi54bWxQSwUGAAAAAAQABAD3AAAAkQMAAAAA&#10;" stroked="t" strokecolor="black [3213]">
                    <v:imagedata r:id="rId27" o:title="Figure 7_Page_06"/>
                    <v:path arrowok="t"/>
                  </v:shape>
                  <v:shape id="Picture 10" o:spid="_x0000_s1034" type="#_x0000_t75" style="position:absolute;top:12001;width:15240;height:1171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rNmRDBAAAA2wAAAA8AAABkcnMvZG93bnJldi54bWxEj0FrwkAQhe8F/8Mygre6iZAiqauIIPQm&#10;atvzkB2TYHY2ZLeb+O+dg9DbDO/Ne99sdpPrVKIhtJ4N5MsMFHHlbcu1ge/r8X0NKkRki51nMvCg&#10;ALvt7G2DpfUjnyldYq0khEOJBpoY+1LrUDXkMCx9TyzazQ8Oo6xDre2Ao4S7Tq+y7EM7bFkaGuzp&#10;0FB1v/w5Aym0Y5EXOq2L/ek31Xl+6lc/xizm0/4TVKQp/ptf119W8IVefpEB9PYJ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GrNmRDBAAAA2wAAAA8AAAAAAAAAAAAAAAAAnwIA&#10;AGRycy9kb3ducmV2LnhtbFBLBQYAAAAABAAEAPcAAACNAwAAAAA=&#10;" stroked="t" strokecolor="black [3213]">
                    <v:imagedata r:id="rId28" o:title="Supplementary Figure 4_Page_05"/>
                    <v:path arrowok="t"/>
                  </v:shape>
                  <v:shape id="Picture 11" o:spid="_x0000_s1035" type="#_x0000_t75" style="position:absolute;left:31051;top:12001;width:15240;height:1171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9eXLLCAAAA2wAAAA8AAABkcnMvZG93bnJldi54bWxET99rwjAQfh/4P4QTfJupww2pRhFBERyM&#10;db74djRnUmwutcnabn/9Mhjs7T6+n7faDK4WHbWh8qxgNs1AEJdeV2wUnD/2jwsQISJrrD2Tgi8K&#10;sFmPHlaYa9/zO3VFNCKFcMhRgY2xyaUMpSWHYeob4sRdfeswJtgaqVvsU7ir5VOWvUiHFacGiw3t&#10;LJW34tMpuBe76tVc6m99MCfdnw9vdv7cKTUZD9sliEhD/Bf/uY86zZ/B7y/pALn+AQ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vXlyywgAAANsAAAAPAAAAAAAAAAAAAAAAAJ8C&#10;AABkcnMvZG93bnJldi54bWxQSwUGAAAAAAQABAD3AAAAjgMAAAAA&#10;" stroked="t" strokecolor="black [3213]">
                    <v:imagedata r:id="rId29" o:title="Supplementary Figure 4_Page_07"/>
                    <v:path arrowok="t"/>
                  </v:shape>
                  <v:shape id="Picture 13" o:spid="_x0000_s1036" type="#_x0000_t75" style="position:absolute;top:24003;width:15240;height:1171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C07T3AAAAA2wAAAA8AAABkcnMvZG93bnJldi54bWxET9tqAjEQfS/4D2GEvtWsFURWo4gilfbJ&#10;ywcMm9kLbiYhie6uX98UCr7N4VxntelNKx7kQ2NZwXSSgSAurG64UnC9HD4WIEJE1thaJgUDBdis&#10;R28rzLXt+ESPc6xECuGQo4I6RpdLGYqaDIaJdcSJK603GBP0ldQeuxRuWvmZZXNpsOHUUKOjXU3F&#10;7Xw3CvTwHNzefvlb9/TlffEzL931W6n3cb9dgojUx5f4333Uaf4M/n5JB8j1LwA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gLTtPcAAAADbAAAADwAAAAAAAAAAAAAAAACfAgAA&#10;ZHJzL2Rvd25yZXYueG1sUEsFBgAAAAAEAAQA9wAAAIwDAAAAAA==&#10;" stroked="t" strokecolor="black [3213]">
                    <v:imagedata r:id="rId30" o:title="Supplementary Figure 4_Page_09"/>
                    <v:path arrowok="t"/>
                  </v:shape>
                  <v:shape id="Picture 14" o:spid="_x0000_s1037" type="#_x0000_t75" style="position:absolute;left:15525;top:24003;width:15240;height:1171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84laDBAAAA2wAAAA8AAABkcnMvZG93bnJldi54bWxET9tqwkAQfS/4D8sIfaubSBEbXYNYi0KF&#10;UusHDNkxCWZn0+xUo1/fFQp9m8O5zjzvXaPO1IXas4F0lIAiLrytuTRw+Hp7moIKgmyx8UwGrhQg&#10;Xwwe5phZf+FPOu+lVDGEQ4YGKpE20zoUFTkMI98SR+7oO4cSYVdq2+ElhrtGj5Nkoh3WHBsqbGlV&#10;UXHa/zgDybQU/fH9vrm5dZ3a5lUmLzsx5nHYL2eghHr5F/+5tzbOf4b7L/EAvfgF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K84laDBAAAA2wAAAA8AAAAAAAAAAAAAAAAAnwIA&#10;AGRycy9kb3ducmV2LnhtbFBLBQYAAAAABAAEAPcAAACNAwAAAAA=&#10;" stroked="t" strokecolor="black [3213]">
                    <v:imagedata r:id="rId31" o:title="Supplementary Figure 4_Page_10"/>
                    <v:path arrowok="t"/>
                  </v:shape>
                  <v:shape id="Picture 15" o:spid="_x0000_s1038" type="#_x0000_t75" style="position:absolute;left:31051;top:24003;width:15240;height:1171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0rfbvCAAAA2wAAAA8AAABkcnMvZG93bnJldi54bWxET01rAjEQvRf8D2GE3mq2QqVsjSJVS6FF&#10;qC2it2EzbhY3k5Ck7vrvG6HgbR7vc6bz3rbiTCE2jhU8jgoQxJXTDdcKfr7XD88gYkLW2DomBReK&#10;MJ8N7qZYatfxF523qRY5hGOJCkxKvpQyVoYsxpHzxJk7umAxZRhqqQN2Ody2clwUE2mx4dxg0NOr&#10;oeq0/bUKfDh0O/85uez18m31cdrUyRw6pe6H/eIFRKI+3cT/7ned5z/B9Zd8gJz9AQ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dK327wgAAANsAAAAPAAAAAAAAAAAAAAAAAJ8C&#10;AABkcnMvZG93bnJldi54bWxQSwUGAAAAAAQABAD3AAAAjgMAAAAA&#10;" stroked="t" strokecolor="black [3213]">
                    <v:imagedata r:id="rId32" o:title="Supplementary Figure 4_Page_11"/>
                    <v:path arrowok="t"/>
                  </v:shape>
                  <v:shape id="Picture 16" o:spid="_x0000_s1039" type="#_x0000_t75" style="position:absolute;left:46577;top:24003;width:15240;height:1171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" stroked="t" strokecolor="black [3213]">
                    <v:imagedata r:id="rId33" o:title="Supplementary Figure 4_Page_12"/>
                    <v:path arrowok="t"/>
                  </v:shape>
                  <v:shape id="Picture 17" o:spid="_x0000_s1040" type="#_x0000_t75" style="position:absolute;top:36004;width:15240;height:1171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EeuoPDAAAA2wAAAA8AAABkcnMvZG93bnJldi54bWxET0trwkAQvhf8D8sIvYhu2oKG6CoiSAvt&#10;wRdIbpPsmASzs2F3q+m/7xaE3ubje85i1ZtW3Mj5xrKCl0kCgri0uuFKwem4HacgfEDW2FomBT/k&#10;YbUcPC0w0/bOe7odQiViCPsMFdQhdJmUvqzJoJ/YjjhyF+sMhghdJbXDeww3rXxNkqk02HBsqLGj&#10;TU3l9fBtFGwTl4+K81tqCh3y3ec5bY7vX0o9D/v1HESgPvyLH+4PHefP4O+XeIBc/gI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IR66g8MAAADbAAAADwAAAAAAAAAAAAAAAACf&#10;AgAAZHJzL2Rvd25yZXYueG1sUEsFBgAAAAAEAAQA9wAAAI8DAAAAAA==&#10;" stroked="t" strokecolor="black [3213]">
                    <v:imagedata r:id="rId34" o:title="Supplementary Figure 4_Page_13"/>
                    <v:path arrowok="t"/>
                  </v:shape>
                  <v:shape id="Picture 18" o:spid="_x0000_s1041" type="#_x0000_t75" style="position:absolute;left:15525;top:36004;width:15240;height:1171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CkzU/EAAAA2wAAAA8AAABkcnMvZG93bnJldi54bWxEj09rwkAQxe+C32EZwZturK1I6io2tSC9&#10;+Qd7HbLTJDQ7G7JbjX565yB4m+G9ee83i1XnanWmNlSeDUzGCSji3NuKCwPHw9doDipEZIu1ZzJw&#10;pQCrZb+3wNT6C+/ovI+FkhAOKRooY2xSrUNeksMw9g2xaL++dRhlbQttW7xIuKv1S5LMtMOKpaHE&#10;hrKS8r/9vzOw1fnmLUzt52tN2c/plH1/3G4zY4aDbv0OKlIXn+bH9dYKvsDKLzKAXt4B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MCkzU/EAAAA2wAAAA8AAAAAAAAAAAAAAAAA&#10;nwIAAGRycy9kb3ducmV2LnhtbFBLBQYAAAAABAAEAPcAAACQAwAAAAA=&#10;" stroked="t" strokecolor="black [3213]">
                    <v:imagedata r:id="rId35" o:title="Supplementary Figure 4_Page_14"/>
                    <v:path arrowok="t"/>
                  </v:shape>
                  <v:shape id="Picture 19" o:spid="_x0000_s1042" type="#_x0000_t75" style="position:absolute;left:31051;top:36004;width:15240;height:1171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W9xsHFAAAA2wAAAA8AAABkcnMvZG93bnJldi54bWxEj0FrwkAQhe+F/odlBC9FNzVYauomlKJF&#10;vJnWg7chO02C2dmwu5r037uFgrcZ3pv3vVkXo+nElZxvLSt4nicgiCurW64VfH9tZ68gfEDW2Fkm&#10;Bb/kocgfH9aYaTvwga5lqEUMYZ+hgiaEPpPSVw0Z9HPbE0ftxzqDIa6ultrhEMNNJxdJ8iINthwJ&#10;Dfb00VB1Li8mctuNW6bl535/OiTL9JL64elYKTWdjO9vIAKN4W7+v97pWH8Ff7/EAWR+Aw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BlvcbBxQAAANsAAAAPAAAAAAAAAAAAAAAA&#10;AJ8CAABkcnMvZG93bnJldi54bWxQSwUGAAAAAAQABAD3AAAAkQMAAAAA&#10;" stroked="t" strokecolor="black [3213]">
                    <v:imagedata r:id="rId36" o:title="Supplementary Figure 4_Page_15"/>
                    <v:path arrowok="t"/>
                  </v:shape>
                  <v:shape id="Picture 20" o:spid="_x0000_s1043" type="#_x0000_t75" style="position:absolute;left:46577;top:36004;width:15240;height:1171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FSQ2LBAAAA2wAAAA8AAABkcnMvZG93bnJldi54bWxET89rwjAUvg/8H8ITvM1UD7JVYxGrsF1G&#10;VwWvz+bZljYvJcm021+/HAY7fny/N9loenEn51vLChbzBARxZXXLtYLz6fj8AsIHZI29ZVLwTR6y&#10;7eRpg6m2D/6kexlqEUPYp6igCWFIpfRVQwb93A7EkbtZZzBE6GqpHT5iuOnlMklW0mDLsaHBgfYN&#10;VV35ZRQUuftw74ey0+WlKPLr+afD15NSs+m4W4MINIZ/8Z/7TStYxvXxS/wBcvsL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FFSQ2LBAAAA2wAAAA8AAAAAAAAAAAAAAAAAnwIA&#10;AGRycy9kb3ducmV2LnhtbFBLBQYAAAAABAAEAPcAAACNAwAAAAA=&#10;" stroked="t" strokecolor="black [3213]">
                    <v:imagedata r:id="rId37" o:title="Supplementary Figure 4_Page_16"/>
                    <v:path arrowok="t"/>
                  </v:shape>
                  <v:shape id="Picture 21" o:spid="_x0000_s1044" type="#_x0000_t75" style="position:absolute;top:48006;width:15240;height:1171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4K22HBAAAA2wAAAA8AAABkcnMvZG93bnJldi54bWxEj8GqwjAURPeC/xCu4EY01YVKNYqKD1wV&#10;XvUDLs21LTY3NcnT+vdGEN5ymJkzzHrbmUY8yPnasoLpJAFBXFhdc6ngcv4ZL0H4gKyxsUwKXuRh&#10;u+n31phq++RfeuShFBHCPkUFVQhtKqUvKjLoJ7Yljt7VOoMhSldK7fAZ4aaRsySZS4M1x4UKWzpU&#10;VNzyP6Mgu82Pl3uetXW5P57dImTOLUZKDQfdbgUiUBf+w9/2SSuYTeHzJf4AuXkD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H4K22HBAAAA2wAAAA8AAAAAAAAAAAAAAAAAnwIA&#10;AGRycy9kb3ducmV2LnhtbFBLBQYAAAAABAAEAPcAAACNAwAAAAA=&#10;" stroked="t" strokecolor="black [3213]">
                    <v:imagedata r:id="rId38" o:title="Supplementary Figure 4_Page_17"/>
                    <v:path arrowok="t"/>
                  </v:shape>
                  <v:shape id="Picture 22" o:spid="_x0000_s1045" type="#_x0000_t75" style="position:absolute;left:15525;top:48006;width:15240;height:1171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0ekBXGAAAA2wAAAA8AAABkcnMvZG93bnJldi54bWxEj81qwzAQhO+FvIPYQC+lketDKW6U0AYK&#10;MTmE/ODg22JtLBNr5ViK4759VSj0OMzMN8x8OdpWDNT7xrGCl1kCgrhyuuFawfHw9fwGwgdkja1j&#10;UvBNHpaLycMcM+3uvKNhH2oRIewzVGBC6DIpfWXIop+5jjh6Z9dbDFH2tdQ93iPctjJNkldpseG4&#10;YLCjlaHqsr9ZBZfrzpTd56YotpvzCatt/sR5qdTjdPx4BxFoDP/hv/ZaK0hT+P0Sf4Bc/AA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nR6QFcYAAADbAAAADwAAAAAAAAAAAAAA&#10;AACfAgAAZHJzL2Rvd25yZXYueG1sUEsFBgAAAAAEAAQA9wAAAJIDAAAAAA==&#10;" stroked="t" strokecolor="black [3213]">
                    <v:imagedata r:id="rId39" o:title="Supplementary Figure 4_Page_18"/>
                    <v:path arrowok="t"/>
                  </v:shape>
                  <v:shape id="Picture 1" o:spid="_x0000_s1046" type="#_x0000_t75" style="position:absolute;left:46577;top:12001;width:15240;height:1171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my3G3BAAAA2gAAAA8AAABkcnMvZG93bnJldi54bWxET81qAjEQvgt9hzCF3mpWD0W2RlGLKK2g&#10;VR9g3Iyb1c1k2aTu6tMboeBp+Ph+ZzhubSkuVPvCsYJeNwFBnDldcK5gv5u/D0D4gKyxdEwKruRh&#10;PHrpDDHVruFfumxDLmII+xQVmBCqVEqfGbLou64ijtzR1RZDhHUudY1NDLel7CfJh7RYcGwwWNHM&#10;UHbe/lkF36dFPu8vlu6nmW5uq8O0/TqvjVJvr+3kE0SgNjzF/+6ljvPh8crjytEd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Omy3G3BAAAA2gAAAA8AAAAAAAAAAAAAAAAAnwIA&#10;AGRycy9kb3ducmV2LnhtbFBLBQYAAAAABAAEAPcAAACNAwAAAAA=&#10;" stroked="t" strokecolor="black [3213]">
                    <v:imagedata r:id="rId40" o:title="Supplementary Figure 4_Page_08"/>
                    <v:path arrowok="t"/>
                  </v:shape>
                </v:group>
              </v:group>
            </w:pict>
          </mc:Fallback>
        </mc:AlternateContent>
      </w:r>
    </w:p>
    <w:p w:rsidR="00A502B7" w:rsidRDefault="00A502B7"/>
    <w:p w:rsidR="00A502B7" w:rsidRDefault="00A502B7"/>
    <w:p w:rsidR="00A502B7" w:rsidRDefault="00A502B7"/>
    <w:p w:rsidR="00A502B7" w:rsidRDefault="00A502B7"/>
    <w:p w:rsidR="00A502B7" w:rsidRDefault="00A502B7"/>
    <w:p w:rsidR="00A502B7" w:rsidRDefault="00A502B7"/>
    <w:p w:rsidR="00A502B7" w:rsidRDefault="00A502B7"/>
    <w:p w:rsidR="00A502B7" w:rsidRDefault="00A502B7"/>
    <w:p w:rsidR="00A502B7" w:rsidRDefault="00A502B7">
      <w:bookmarkStart w:id="0" w:name="_GoBack"/>
    </w:p>
    <w:bookmarkEnd w:id="0"/>
    <w:p w:rsidR="00A502B7" w:rsidRDefault="00A502B7"/>
    <w:p w:rsidR="00A502B7" w:rsidRDefault="00A502B7"/>
    <w:p w:rsidR="00A502B7" w:rsidRDefault="00A502B7"/>
    <w:p w:rsidR="00A502B7" w:rsidRDefault="00A502B7"/>
    <w:p w:rsidR="00A502B7" w:rsidRDefault="00A502B7">
      <w:pPr>
        <w:rPr>
          <w:noProof/>
        </w:rPr>
      </w:pPr>
    </w:p>
    <w:p w:rsidR="0049392C" w:rsidRDefault="0049392C"/>
    <w:p w:rsidR="00A502B7" w:rsidRDefault="00A502B7"/>
    <w:p w:rsidR="00A502B7" w:rsidRDefault="00A502B7"/>
    <w:p w:rsidR="00A502B7" w:rsidRDefault="00A502B7"/>
    <w:p w:rsidR="00A502B7" w:rsidRDefault="00A502B7"/>
    <w:p w:rsidR="00A502B7" w:rsidRDefault="00A502B7"/>
    <w:p w:rsidR="00F976B3" w:rsidRDefault="00F976B3"/>
    <w:p w:rsidR="0049392C" w:rsidRDefault="0049392C"/>
    <w:p w:rsidR="0049392C" w:rsidRDefault="0049392C"/>
    <w:p w:rsidR="0049392C" w:rsidRDefault="0049392C"/>
    <w:p w:rsidR="002967D4" w:rsidRDefault="002967D4"/>
    <w:p w:rsidR="002967D4" w:rsidRDefault="002967D4"/>
    <w:p w:rsidR="002967D4" w:rsidRDefault="002967D4"/>
    <w:p w:rsidR="002967D4" w:rsidRDefault="002967D4"/>
    <w:p w:rsidR="002967D4" w:rsidRDefault="002967D4"/>
    <w:p w:rsidR="0049392C" w:rsidRDefault="0049392C"/>
    <w:p w:rsidR="0049392C" w:rsidRDefault="0049392C"/>
    <w:p w:rsidR="0049392C" w:rsidRDefault="0049392C"/>
    <w:sectPr w:rsidR="0049392C" w:rsidSect="00585156">
      <w:pgSz w:w="11907" w:h="16840" w:code="9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1AE3"/>
    <w:rsid w:val="000A3BD1"/>
    <w:rsid w:val="000C1B94"/>
    <w:rsid w:val="002967D4"/>
    <w:rsid w:val="002A5715"/>
    <w:rsid w:val="002C0988"/>
    <w:rsid w:val="00480185"/>
    <w:rsid w:val="0049392C"/>
    <w:rsid w:val="004D4A5C"/>
    <w:rsid w:val="00585156"/>
    <w:rsid w:val="005A2EDD"/>
    <w:rsid w:val="005C08FA"/>
    <w:rsid w:val="005D52CD"/>
    <w:rsid w:val="005E6AA8"/>
    <w:rsid w:val="0066382D"/>
    <w:rsid w:val="006A3DF1"/>
    <w:rsid w:val="007045D6"/>
    <w:rsid w:val="007F049E"/>
    <w:rsid w:val="00806F25"/>
    <w:rsid w:val="00966A05"/>
    <w:rsid w:val="00A41AE3"/>
    <w:rsid w:val="00A502B7"/>
    <w:rsid w:val="00CD6414"/>
    <w:rsid w:val="00DE6E40"/>
    <w:rsid w:val="00F3376A"/>
    <w:rsid w:val="00F97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502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02B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502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02B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9.tiff"/><Relationship Id="rId18" Type="http://schemas.openxmlformats.org/officeDocument/2006/relationships/image" Target="media/image14.tiff"/><Relationship Id="rId26" Type="http://schemas.openxmlformats.org/officeDocument/2006/relationships/image" Target="media/image22.png"/><Relationship Id="rId39" Type="http://schemas.openxmlformats.org/officeDocument/2006/relationships/image" Target="media/image35.png"/><Relationship Id="rId21" Type="http://schemas.openxmlformats.org/officeDocument/2006/relationships/image" Target="media/image17.tiff"/><Relationship Id="rId34" Type="http://schemas.openxmlformats.org/officeDocument/2006/relationships/image" Target="media/image30.png"/><Relationship Id="rId42" Type="http://schemas.openxmlformats.org/officeDocument/2006/relationships/theme" Target="theme/theme1.xml"/><Relationship Id="rId7" Type="http://schemas.openxmlformats.org/officeDocument/2006/relationships/image" Target="media/image3.tiff"/><Relationship Id="rId2" Type="http://schemas.microsoft.com/office/2007/relationships/stylesWithEffects" Target="stylesWithEffects.xml"/><Relationship Id="rId16" Type="http://schemas.openxmlformats.org/officeDocument/2006/relationships/image" Target="media/image12.tiff"/><Relationship Id="rId20" Type="http://schemas.openxmlformats.org/officeDocument/2006/relationships/image" Target="media/image16.tiff"/><Relationship Id="rId29" Type="http://schemas.openxmlformats.org/officeDocument/2006/relationships/image" Target="media/image25.png"/><Relationship Id="rId41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11" Type="http://schemas.openxmlformats.org/officeDocument/2006/relationships/image" Target="media/image7.tiff"/><Relationship Id="rId24" Type="http://schemas.openxmlformats.org/officeDocument/2006/relationships/image" Target="media/image20.png"/><Relationship Id="rId32" Type="http://schemas.openxmlformats.org/officeDocument/2006/relationships/image" Target="media/image28.png"/><Relationship Id="rId37" Type="http://schemas.openxmlformats.org/officeDocument/2006/relationships/image" Target="media/image33.png"/><Relationship Id="rId40" Type="http://schemas.openxmlformats.org/officeDocument/2006/relationships/image" Target="media/image36.png"/><Relationship Id="rId5" Type="http://schemas.openxmlformats.org/officeDocument/2006/relationships/image" Target="media/image1.tiff"/><Relationship Id="rId15" Type="http://schemas.openxmlformats.org/officeDocument/2006/relationships/image" Target="media/image11.tiff"/><Relationship Id="rId23" Type="http://schemas.openxmlformats.org/officeDocument/2006/relationships/image" Target="media/image19.png"/><Relationship Id="rId28" Type="http://schemas.openxmlformats.org/officeDocument/2006/relationships/image" Target="media/image24.png"/><Relationship Id="rId36" Type="http://schemas.openxmlformats.org/officeDocument/2006/relationships/image" Target="media/image32.png"/><Relationship Id="rId10" Type="http://schemas.openxmlformats.org/officeDocument/2006/relationships/image" Target="media/image6.tiff"/><Relationship Id="rId19" Type="http://schemas.openxmlformats.org/officeDocument/2006/relationships/image" Target="media/image15.tiff"/><Relationship Id="rId31" Type="http://schemas.openxmlformats.org/officeDocument/2006/relationships/image" Target="media/image27.png"/><Relationship Id="rId4" Type="http://schemas.openxmlformats.org/officeDocument/2006/relationships/webSettings" Target="webSettings.xml"/><Relationship Id="rId9" Type="http://schemas.openxmlformats.org/officeDocument/2006/relationships/image" Target="media/image5.tiff"/><Relationship Id="rId14" Type="http://schemas.openxmlformats.org/officeDocument/2006/relationships/image" Target="media/image10.tiff"/><Relationship Id="rId22" Type="http://schemas.openxmlformats.org/officeDocument/2006/relationships/image" Target="media/image18.tiff"/><Relationship Id="rId27" Type="http://schemas.openxmlformats.org/officeDocument/2006/relationships/image" Target="media/image23.png"/><Relationship Id="rId30" Type="http://schemas.openxmlformats.org/officeDocument/2006/relationships/image" Target="media/image26.png"/><Relationship Id="rId35" Type="http://schemas.openxmlformats.org/officeDocument/2006/relationships/image" Target="media/image31.png"/><Relationship Id="rId8" Type="http://schemas.openxmlformats.org/officeDocument/2006/relationships/image" Target="media/image4.tiff"/><Relationship Id="rId3" Type="http://schemas.openxmlformats.org/officeDocument/2006/relationships/settings" Target="settings.xml"/><Relationship Id="rId12" Type="http://schemas.openxmlformats.org/officeDocument/2006/relationships/image" Target="media/image8.tiff"/><Relationship Id="rId17" Type="http://schemas.openxmlformats.org/officeDocument/2006/relationships/image" Target="media/image13.tiff"/><Relationship Id="rId25" Type="http://schemas.openxmlformats.org/officeDocument/2006/relationships/image" Target="media/image21.png"/><Relationship Id="rId33" Type="http://schemas.openxmlformats.org/officeDocument/2006/relationships/image" Target="media/image29.png"/><Relationship Id="rId38" Type="http://schemas.openxmlformats.org/officeDocument/2006/relationships/image" Target="media/image3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2</Pages>
  <Words>5</Words>
  <Characters>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ROPOS_02</dc:creator>
  <cp:keywords/>
  <dc:description/>
  <cp:lastModifiedBy>ATROPOS_02</cp:lastModifiedBy>
  <cp:revision>21</cp:revision>
  <dcterms:created xsi:type="dcterms:W3CDTF">2014-07-08T19:00:00Z</dcterms:created>
  <dcterms:modified xsi:type="dcterms:W3CDTF">2014-12-05T10:48:00Z</dcterms:modified>
</cp:coreProperties>
</file>